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AC191" w14:textId="1AF54573" w:rsidR="00DC09E4" w:rsidRPr="00CD3225" w:rsidRDefault="00CD3225" w:rsidP="00DC09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3225">
        <w:rPr>
          <w:rFonts w:ascii="Times New Roman" w:hAnsi="Times New Roman" w:cs="Times New Roman"/>
          <w:b/>
          <w:bCs/>
          <w:sz w:val="24"/>
          <w:szCs w:val="24"/>
        </w:rPr>
        <w:t>Supplementary Table I</w:t>
      </w:r>
      <w:r w:rsidRPr="00CD3225">
        <w:rPr>
          <w:rFonts w:ascii="Times New Roman" w:hAnsi="Times New Roman" w:cs="Times New Roman"/>
          <w:b/>
          <w:bCs/>
          <w:sz w:val="24"/>
          <w:szCs w:val="24"/>
        </w:rPr>
        <w:t>I:</w:t>
      </w:r>
      <w:r w:rsidRPr="00CD3225">
        <w:rPr>
          <w:rFonts w:ascii="Times New Roman" w:hAnsi="Times New Roman" w:cs="Times New Roman"/>
          <w:sz w:val="24"/>
          <w:szCs w:val="24"/>
        </w:rPr>
        <w:t xml:space="preserve"> </w:t>
      </w:r>
      <w:r w:rsidR="00924D7A" w:rsidRPr="00CD3225">
        <w:rPr>
          <w:rFonts w:ascii="Times New Roman" w:hAnsi="Times New Roman" w:cs="Times New Roman"/>
          <w:sz w:val="24"/>
          <w:szCs w:val="24"/>
        </w:rPr>
        <w:t>Protein sequence a</w:t>
      </w:r>
      <w:r w:rsidR="00DC09E4" w:rsidRPr="00CD3225">
        <w:rPr>
          <w:rFonts w:ascii="Times New Roman" w:hAnsi="Times New Roman" w:cs="Times New Roman"/>
          <w:sz w:val="24"/>
          <w:szCs w:val="24"/>
        </w:rPr>
        <w:t xml:space="preserve">lignment of </w:t>
      </w:r>
      <w:r w:rsidR="00924D7A" w:rsidRPr="00CD3225">
        <w:rPr>
          <w:rFonts w:ascii="Times New Roman" w:hAnsi="Times New Roman" w:cs="Times New Roman"/>
          <w:sz w:val="24"/>
          <w:szCs w:val="24"/>
        </w:rPr>
        <w:t xml:space="preserve">human </w:t>
      </w:r>
      <w:r w:rsidR="00DC09E4" w:rsidRPr="00CD3225">
        <w:rPr>
          <w:rFonts w:ascii="Times New Roman" w:hAnsi="Times New Roman" w:cs="Times New Roman"/>
          <w:sz w:val="24"/>
          <w:szCs w:val="24"/>
        </w:rPr>
        <w:t>TBC1D9A and</w:t>
      </w:r>
      <w:r w:rsidRPr="00CD3225">
        <w:rPr>
          <w:rFonts w:ascii="Times New Roman" w:hAnsi="Times New Roman" w:cs="Times New Roman"/>
          <w:sz w:val="24"/>
          <w:szCs w:val="24"/>
        </w:rPr>
        <w:t xml:space="preserve"> </w:t>
      </w:r>
      <w:r w:rsidR="00DC09E4" w:rsidRPr="00CD3225">
        <w:rPr>
          <w:rFonts w:ascii="Times New Roman" w:hAnsi="Times New Roman" w:cs="Times New Roman"/>
          <w:sz w:val="24"/>
          <w:szCs w:val="24"/>
        </w:rPr>
        <w:t>TBC1D9B</w:t>
      </w:r>
    </w:p>
    <w:p w14:paraId="125A1296" w14:textId="77777777" w:rsidR="00CD3225" w:rsidRDefault="00CD3225" w:rsidP="00DC09E4">
      <w:pPr>
        <w:rPr>
          <w:rFonts w:ascii="Times New Roman" w:hAnsi="Times New Roman" w:cs="Times New Roman"/>
          <w:sz w:val="24"/>
          <w:szCs w:val="24"/>
        </w:rPr>
      </w:pPr>
      <w:r w:rsidRPr="00CD322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C060DDE" w14:textId="5F1060AF" w:rsidR="00DC09E4" w:rsidRPr="00CD3225" w:rsidRDefault="00DC09E4" w:rsidP="00DC09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3225">
        <w:rPr>
          <w:rFonts w:ascii="Times New Roman" w:hAnsi="Times New Roman" w:cs="Times New Roman"/>
          <w:sz w:val="24"/>
          <w:szCs w:val="24"/>
        </w:rPr>
        <w:t xml:space="preserve">Arl8b binding residues are shown in </w:t>
      </w:r>
      <w:r w:rsidR="005B5B9D" w:rsidRPr="00CD3225">
        <w:rPr>
          <w:rFonts w:ascii="Times New Roman" w:hAnsi="Times New Roman" w:cs="Times New Roman"/>
          <w:b/>
          <w:bCs/>
          <w:color w:val="00B050"/>
          <w:sz w:val="24"/>
          <w:szCs w:val="24"/>
        </w:rPr>
        <w:t>green</w:t>
      </w:r>
      <w:r w:rsidRPr="00CD3225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</w:p>
    <w:p w14:paraId="2BC5AE74" w14:textId="1CCCAC93" w:rsidR="00DC09E4" w:rsidRPr="00CD3225" w:rsidRDefault="00DC09E4" w:rsidP="00DC09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ginine </w:t>
      </w:r>
      <w:r w:rsidR="00C276C1"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) finger within in IxxDxxR motif </w:t>
      </w:r>
      <w:r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glutamine finger </w:t>
      </w:r>
      <w:r w:rsidR="00C276C1"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YxQ motif </w:t>
      </w:r>
      <w:r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dues are shown in </w:t>
      </w:r>
      <w:r w:rsidR="005B5B9D" w:rsidRPr="00CD3225">
        <w:rPr>
          <w:rFonts w:ascii="Times New Roman" w:hAnsi="Times New Roman" w:cs="Times New Roman"/>
          <w:b/>
          <w:bCs/>
          <w:color w:val="EE0000"/>
          <w:sz w:val="24"/>
          <w:szCs w:val="24"/>
        </w:rPr>
        <w:t>red</w:t>
      </w:r>
      <w:r w:rsidRPr="00CD3225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</w:p>
    <w:p w14:paraId="7104697F" w14:textId="30BA273B" w:rsidR="00C276C1" w:rsidRPr="00CD3225" w:rsidRDefault="00C276C1" w:rsidP="00DC09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xxDxxR and YxQ motifs are highlighted in </w:t>
      </w:r>
      <w:r w:rsidR="005B5B9D" w:rsidRPr="00CD3225">
        <w:rPr>
          <w:rFonts w:ascii="Times New Roman" w:hAnsi="Times New Roman" w:cs="Times New Roman"/>
          <w:b/>
          <w:bCs/>
          <w:color w:val="FFC000"/>
          <w:sz w:val="24"/>
          <w:szCs w:val="24"/>
        </w:rPr>
        <w:t>yellow</w:t>
      </w:r>
      <w:r w:rsidRPr="00CD3225">
        <w:rPr>
          <w:rFonts w:ascii="Times New Roman" w:hAnsi="Times New Roman" w:cs="Times New Roman"/>
          <w:color w:val="FFC000"/>
          <w:sz w:val="24"/>
          <w:szCs w:val="24"/>
        </w:rPr>
        <w:t xml:space="preserve"> </w:t>
      </w:r>
      <w:r w:rsidRPr="00CD3225"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</w:p>
    <w:p w14:paraId="5B8B1A53" w14:textId="77777777" w:rsidR="00C276C1" w:rsidRPr="00CD3225" w:rsidRDefault="00C276C1" w:rsidP="00C276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73A36"/>
          <w:kern w:val="0"/>
          <w:sz w:val="24"/>
          <w:szCs w:val="24"/>
          <w:lang w:eastAsia="en-IN"/>
          <w14:ligatures w14:val="none"/>
        </w:rPr>
      </w:pPr>
      <w:r w:rsidRPr="00CD3225">
        <w:rPr>
          <w:rFonts w:ascii="Times New Roman" w:eastAsia="Times New Roman" w:hAnsi="Times New Roman" w:cs="Times New Roman"/>
          <w:color w:val="373A36"/>
          <w:kern w:val="0"/>
          <w:sz w:val="24"/>
          <w:szCs w:val="24"/>
          <w:lang w:eastAsia="en-IN"/>
          <w14:ligatures w14:val="none"/>
        </w:rPr>
        <w:t># Identity:     811/1302 (62.3%)</w:t>
      </w:r>
    </w:p>
    <w:p w14:paraId="027DC12A" w14:textId="77777777" w:rsidR="00C276C1" w:rsidRPr="00CD3225" w:rsidRDefault="00C276C1" w:rsidP="00C276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73A36"/>
          <w:kern w:val="0"/>
          <w:sz w:val="24"/>
          <w:szCs w:val="24"/>
          <w:lang w:eastAsia="en-IN"/>
          <w14:ligatures w14:val="none"/>
        </w:rPr>
      </w:pPr>
      <w:r w:rsidRPr="00CD3225">
        <w:rPr>
          <w:rFonts w:ascii="Times New Roman" w:eastAsia="Times New Roman" w:hAnsi="Times New Roman" w:cs="Times New Roman"/>
          <w:color w:val="373A36"/>
          <w:kern w:val="0"/>
          <w:sz w:val="24"/>
          <w:szCs w:val="24"/>
          <w:lang w:eastAsia="en-IN"/>
          <w14:ligatures w14:val="none"/>
        </w:rPr>
        <w:t># Similarity:   971/1302 (74.6%)</w:t>
      </w:r>
    </w:p>
    <w:p w14:paraId="0A18B5F1" w14:textId="77777777" w:rsidR="00C276C1" w:rsidRDefault="00C276C1" w:rsidP="00DC09E4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</w:p>
    <w:p w14:paraId="07ABFF9F" w14:textId="77777777" w:rsidR="00CD3225" w:rsidRDefault="00CD3225" w:rsidP="00DC09E4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</w:p>
    <w:p w14:paraId="38345284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  1 MWVNPEEVLLANALWITERANPYFILQRRKGHAGDGGGGGGLAGLLVGTL     50</w:t>
      </w:r>
    </w:p>
    <w:p w14:paraId="4A4E6A7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::|||||:|||||:||||||:|:||||:||    |.||||.|||||||</w:t>
      </w:r>
    </w:p>
    <w:p w14:paraId="3D565EBF" w14:textId="77777777" w:rsid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  1 MWLSPEEVLVANALWVTERANPFFVLQRRRGH----GRGGGLTGLLVGTL     46</w:t>
      </w:r>
    </w:p>
    <w:p w14:paraId="0A298871" w14:textId="765665CA" w:rsidR="005B5B9D" w:rsidRPr="00C276C1" w:rsidRDefault="005B5B9D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>
        <w:rPr>
          <w:rFonts w:ascii="IBM Plex Mono" w:hAnsi="IBM Plex Mono"/>
          <w:noProof/>
          <w:color w:val="373A36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35B990" wp14:editId="4E1CA21F">
                <wp:simplePos x="0" y="0"/>
                <wp:positionH relativeFrom="column">
                  <wp:posOffset>4030908</wp:posOffset>
                </wp:positionH>
                <wp:positionV relativeFrom="paragraph">
                  <wp:posOffset>5715</wp:posOffset>
                </wp:positionV>
                <wp:extent cx="1221129" cy="254643"/>
                <wp:effectExtent l="0" t="0" r="17145" b="12065"/>
                <wp:wrapNone/>
                <wp:docPr id="196791645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1129" cy="254643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9021CF5" w14:textId="4B9F1D8E" w:rsidR="005B5B9D" w:rsidRPr="005B5B9D" w:rsidRDefault="005B5B9D" w:rsidP="005B5B9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B5B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rl8b-binding si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335B99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17.4pt;margin-top:.45pt;width:96.15pt;height:20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" fillcolor="#f7caac [1301]" strokecolor="black [3213]" strokeweight=".5pt">
                <v:textbox>
                  <w:txbxContent>
                    <w:p w14:paraId="79021CF5" w14:textId="4B9F1D8E" w:rsidR="005B5B9D" w:rsidRPr="005B5B9D" w:rsidRDefault="005B5B9D" w:rsidP="005B5B9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B5B9D">
                        <w:rPr>
                          <w:rFonts w:ascii="Arial" w:hAnsi="Arial" w:cs="Arial"/>
                          <w:sz w:val="20"/>
                          <w:szCs w:val="20"/>
                        </w:rPr>
                        <w:t>Arl8b-binding site</w:t>
                      </w:r>
                    </w:p>
                  </w:txbxContent>
                </v:textbox>
              </v:shape>
            </w:pict>
          </mc:Fallback>
        </mc:AlternateContent>
      </w:r>
    </w:p>
    <w:p w14:paraId="357D9C3B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2EDF4AEB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 51 DVVLDSSARVAPYRILYQTPDSLVYWTIACGGSRKEITEHWEWL</w:t>
      </w:r>
      <w:r w:rsidRPr="005B5B9D">
        <w:rPr>
          <w:rFonts w:ascii="IBM Plex Mono" w:hAnsi="IBM Plex Mono"/>
          <w:b/>
          <w:bCs/>
          <w:color w:val="00B050"/>
          <w:sz w:val="18"/>
          <w:szCs w:val="18"/>
        </w:rPr>
        <w:t>E</w:t>
      </w:r>
      <w:r w:rsidRPr="00C276C1">
        <w:rPr>
          <w:rFonts w:ascii="IBM Plex Mono" w:hAnsi="IBM Plex Mono"/>
          <w:color w:val="373A36"/>
          <w:sz w:val="18"/>
          <w:szCs w:val="18"/>
        </w:rPr>
        <w:t>QNL</w:t>
      </w:r>
      <w:r w:rsidRPr="005B5B9D">
        <w:rPr>
          <w:rFonts w:ascii="IBM Plex Mono" w:hAnsi="IBM Plex Mono"/>
          <w:b/>
          <w:bCs/>
          <w:color w:val="00B050"/>
          <w:sz w:val="18"/>
          <w:szCs w:val="18"/>
        </w:rPr>
        <w:t>L</w:t>
      </w:r>
      <w:r w:rsidRPr="00C276C1">
        <w:rPr>
          <w:rFonts w:ascii="IBM Plex Mono" w:hAnsi="IBM Plex Mono"/>
          <w:color w:val="373A36"/>
          <w:sz w:val="18"/>
          <w:szCs w:val="18"/>
        </w:rPr>
        <w:t>Q    100</w:t>
      </w:r>
    </w:p>
    <w:p w14:paraId="4749D7C9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|||||||||||||:||.||.||||:|||.||||||:||||||.||||</w:t>
      </w:r>
    </w:p>
    <w:p w14:paraId="76E81F9F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 47 DVVLDSSARVAPYRILHQTQDSQVYWTVACGSSRKEITKHWEWL</w:t>
      </w:r>
      <w:r w:rsidRPr="005B5B9D">
        <w:rPr>
          <w:rFonts w:ascii="IBM Plex Mono" w:hAnsi="IBM Plex Mono"/>
          <w:b/>
          <w:bCs/>
          <w:color w:val="00B050"/>
          <w:sz w:val="18"/>
          <w:szCs w:val="18"/>
        </w:rPr>
        <w:t>E</w:t>
      </w:r>
      <w:r w:rsidRPr="00C276C1">
        <w:rPr>
          <w:rFonts w:ascii="IBM Plex Mono" w:hAnsi="IBM Plex Mono"/>
          <w:color w:val="373A36"/>
          <w:sz w:val="18"/>
          <w:szCs w:val="18"/>
        </w:rPr>
        <w:t>NNL</w:t>
      </w:r>
      <w:r w:rsidRPr="005B5B9D">
        <w:rPr>
          <w:rFonts w:ascii="IBM Plex Mono" w:hAnsi="IBM Plex Mono"/>
          <w:b/>
          <w:bCs/>
          <w:color w:val="00B050"/>
          <w:sz w:val="18"/>
          <w:szCs w:val="18"/>
        </w:rPr>
        <w:t>L</w:t>
      </w:r>
      <w:r w:rsidRPr="00C276C1">
        <w:rPr>
          <w:rFonts w:ascii="IBM Plex Mono" w:hAnsi="IBM Plex Mono"/>
          <w:color w:val="373A36"/>
          <w:sz w:val="18"/>
          <w:szCs w:val="18"/>
        </w:rPr>
        <w:t>Q     96</w:t>
      </w:r>
    </w:p>
    <w:p w14:paraId="4211FC4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47088184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101 TLSIFENENDITTFVRGKIQGIIAEYNKINDVKEDDDTEKFKEAIVKFHR    150</w:t>
      </w:r>
    </w:p>
    <w:p w14:paraId="2C5D8E9B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||::|.||||||:|||.|||||.||....:.|:|..|||||.:|..:</w:t>
      </w:r>
    </w:p>
    <w:p w14:paraId="1C348822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 97 TLSIFDSEEDITTFVKGKIHGIIAEENKNLQPQGDEDPGKFKEAELKMRK    146</w:t>
      </w:r>
    </w:p>
    <w:p w14:paraId="2657403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7C46685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151 LFGMPEEEKLVNYYSCSYWKGKVPRQGWMYLSINHLCFYSFLMGREAKLV    200</w:t>
      </w:r>
    </w:p>
    <w:p w14:paraId="341E024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.|||||.||||||||||||||:||||||:||::|||||||||:|:|..||</w:t>
      </w:r>
    </w:p>
    <w:p w14:paraId="7E4A905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147 QFGMPEGEKLVNYYSCSYWKGRVPRQGWLYLTVNHLCFYSFLLGKEVSLV    196</w:t>
      </w:r>
    </w:p>
    <w:p w14:paraId="0D907A6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7AB493C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201 IRWVDITQLEKNATLLLPDVIKVSTRSSEHFFSVFLNINETFKLMEQLAN    250</w:t>
      </w:r>
    </w:p>
    <w:p w14:paraId="7C959194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::|||||:||||||||.|:.|:|.||..|.|||:||||.|||||||||||</w:t>
      </w:r>
    </w:p>
    <w:p w14:paraId="10FED0C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197 VQWVDITRLEKNATLLFPESIRVDTRDQELFFSMFLNIGETFKLMEQLAN    246</w:t>
      </w:r>
    </w:p>
    <w:p w14:paraId="1A9C3F6E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773A3054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251 IAMRQLLDNEGFEQDRSLPKLKRKSPKKVSALKRDLDARAKSERYRALFR    300</w:t>
      </w:r>
    </w:p>
    <w:p w14:paraId="0E5D10C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:|||||||:|||.:|::||:..|.. :.:||||||||||||:|.|||.||</w:t>
      </w:r>
    </w:p>
    <w:p w14:paraId="2358C14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247 LAMRQLLDSEGFLEDKALPRPIRPH-RNISALKRDLDARAKNECYRATFR    295</w:t>
      </w:r>
    </w:p>
    <w:p w14:paraId="1EFAF89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1D1E8242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301 LPKDEKLDGHTDCTLWTPFNKMHILGQMFVSTNYICFTSKEENLCSLIIP    350</w:t>
      </w:r>
    </w:p>
    <w:p w14:paraId="3677DE9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:||:|||||.|||||||||:||.||||:|.|||||.||||:.|.||||</w:t>
      </w:r>
    </w:p>
    <w:p w14:paraId="2FA22A2F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296 LPRDERLDGHTSCTLWTPFNKLHIPGQMFISNNYICFASKEEDACHLIIP    345</w:t>
      </w:r>
    </w:p>
    <w:p w14:paraId="7B3907D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55EDC659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351 LREVTIVEKADSSSVLPSPLSISTRNRMTFLFANLKDRDFLVQRISDFLQ    400</w:t>
      </w:r>
    </w:p>
    <w:p w14:paraId="1DDF340D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|||||||||||||||||||||:::|||||||||||||||||||||||</w:t>
      </w:r>
    </w:p>
    <w:p w14:paraId="16DCA9E5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346 LREVTIVEKADSSSVLPSPLSISTKSKMTFLFANLKDRDFLVQRISDFLQ    395</w:t>
      </w:r>
    </w:p>
    <w:p w14:paraId="2A6E817F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6C6AADA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401 QTTSKIYSDKEFAGSYNSSDDEVYSRPSSLVSSSPQRSTSSDAD-----G    445</w:t>
      </w:r>
    </w:p>
    <w:p w14:paraId="53954C5E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:|.||      ..||..|....|.. ||:..|.:||..:...|.     .</w:t>
      </w:r>
    </w:p>
    <w:p w14:paraId="219F847F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396 KTPSK------QPGSIGSRKASVVD-PSTESSPAPQEGSEQPASPASPLS    438</w:t>
      </w:r>
    </w:p>
    <w:p w14:paraId="7FAAC78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55B4E27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446 ERQFNLNGNSVPTATQTLMTMYRRRSP-EEFNPKLAKEFLKEQAWKIHFA    494</w:t>
      </w:r>
    </w:p>
    <w:p w14:paraId="17604B5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.|| :......|||:|.|:.::::.|| |:...|.|||.:||::|.|||.</w:t>
      </w:r>
    </w:p>
    <w:p w14:paraId="6437223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439 SRQ-SFCAQEAPTASQGLLKLFQKNSPMEDLGAKGAKEKMKEESWHIHFF    487</w:t>
      </w:r>
    </w:p>
    <w:p w14:paraId="3228A17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5BC784B5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lastRenderedPageBreak/>
        <w:t>TBC1D9A          495 EYGQGICMYRTEKTRELVLKGIPESMRGELWLLLSGAINEKATHPGYYED    544</w:t>
      </w:r>
    </w:p>
    <w:p w14:paraId="103B0739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:|:|||||.|||.|||||||||:|||||||.|||.||..||||||.:</w:t>
      </w:r>
    </w:p>
    <w:p w14:paraId="4390C5A9" w14:textId="77777777" w:rsid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488 EYGRGVCMYRTAKTRALVLKGIPESLRGELWLLFSGAWNEMVTHPGYYAE    537</w:t>
      </w:r>
    </w:p>
    <w:p w14:paraId="2AE3B603" w14:textId="77777777" w:rsidR="005B5B9D" w:rsidRPr="00C276C1" w:rsidRDefault="005B5B9D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23FBC7D4" w14:textId="3D21C705" w:rsidR="00C276C1" w:rsidRPr="00C276C1" w:rsidRDefault="005B5B9D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>
        <w:rPr>
          <w:rFonts w:ascii="IBM Plex Mono" w:hAnsi="IBM Plex Mono"/>
          <w:noProof/>
          <w:color w:val="373A36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A08A75" wp14:editId="0502D1A9">
                <wp:simplePos x="0" y="0"/>
                <wp:positionH relativeFrom="column">
                  <wp:posOffset>2187414</wp:posOffset>
                </wp:positionH>
                <wp:positionV relativeFrom="paragraph">
                  <wp:posOffset>5715</wp:posOffset>
                </wp:positionV>
                <wp:extent cx="1047509" cy="260422"/>
                <wp:effectExtent l="0" t="0" r="19685" b="25400"/>
                <wp:wrapNone/>
                <wp:docPr id="50353229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509" cy="260422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D698476" w14:textId="21963565" w:rsidR="005B5B9D" w:rsidRPr="005B5B9D" w:rsidRDefault="005B5B9D" w:rsidP="005B5B9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xxDxxR</w:t>
                            </w:r>
                            <w:r w:rsidRPr="005B5B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08A75" id="_x0000_s1027" type="#_x0000_t202" style="position:absolute;margin-left:172.25pt;margin-top:.45pt;width:82.5pt;height:2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" fillcolor="#f7caac [1301]" strokecolor="black [3213]" strokeweight=".5pt">
                <v:textbox>
                  <w:txbxContent>
                    <w:p w14:paraId="6D698476" w14:textId="21963565" w:rsidR="005B5B9D" w:rsidRPr="005B5B9D" w:rsidRDefault="005B5B9D" w:rsidP="005B5B9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xxDxxR</w:t>
                      </w:r>
                      <w:r w:rsidRPr="005B5B9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otif</w:t>
                      </w:r>
                    </w:p>
                  </w:txbxContent>
                </v:textbox>
              </v:shape>
            </w:pict>
          </mc:Fallback>
        </mc:AlternateContent>
      </w:r>
    </w:p>
    <w:p w14:paraId="55E6EF4A" w14:textId="77777777" w:rsidR="005B5B9D" w:rsidRDefault="005B5B9D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0D2DC4EB" w14:textId="7A29661F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545 LVEKSMGKYNLATEE</w:t>
      </w:r>
      <w:r w:rsidRPr="005B5B9D">
        <w:rPr>
          <w:rFonts w:ascii="IBM Plex Mono" w:hAnsi="IBM Plex Mono"/>
          <w:color w:val="373A36"/>
          <w:sz w:val="18"/>
          <w:szCs w:val="18"/>
          <w:highlight w:val="yellow"/>
        </w:rPr>
        <w:t>IERDLH</w:t>
      </w:r>
      <w:r w:rsidRPr="005B5B9D">
        <w:rPr>
          <w:rFonts w:ascii="IBM Plex Mono" w:hAnsi="IBM Plex Mono"/>
          <w:b/>
          <w:bCs/>
          <w:color w:val="EE0000"/>
          <w:sz w:val="18"/>
          <w:szCs w:val="18"/>
          <w:highlight w:val="yellow"/>
        </w:rPr>
        <w:t>R</w:t>
      </w:r>
      <w:r w:rsidRPr="00C276C1">
        <w:rPr>
          <w:rFonts w:ascii="IBM Plex Mono" w:hAnsi="IBM Plex Mono"/>
          <w:color w:val="373A36"/>
          <w:sz w:val="18"/>
          <w:szCs w:val="18"/>
        </w:rPr>
        <w:t>SLPEHPAFQNEMGIAALRRVLTAYAFRN    594</w:t>
      </w:r>
    </w:p>
    <w:p w14:paraId="2FE827FD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||.|||:|||||||||||||:|||||||||:||||||||||||||||</w:t>
      </w:r>
    </w:p>
    <w:p w14:paraId="7852ECB9" w14:textId="04302B18" w:rsid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538 LVEKSTGKYSLATEE</w:t>
      </w:r>
      <w:r w:rsidRPr="005B5B9D">
        <w:rPr>
          <w:rFonts w:ascii="IBM Plex Mono" w:hAnsi="IBM Plex Mono"/>
          <w:color w:val="373A36"/>
          <w:sz w:val="18"/>
          <w:szCs w:val="18"/>
          <w:highlight w:val="yellow"/>
        </w:rPr>
        <w:t>IERDLH</w:t>
      </w:r>
      <w:r w:rsidRPr="005B5B9D">
        <w:rPr>
          <w:rFonts w:ascii="IBM Plex Mono" w:hAnsi="IBM Plex Mono"/>
          <w:b/>
          <w:bCs/>
          <w:color w:val="EE0000"/>
          <w:sz w:val="18"/>
          <w:szCs w:val="18"/>
          <w:highlight w:val="yellow"/>
        </w:rPr>
        <w:t>R</w:t>
      </w:r>
      <w:r w:rsidRPr="00C276C1">
        <w:rPr>
          <w:rFonts w:ascii="IBM Plex Mono" w:hAnsi="IBM Plex Mono"/>
          <w:color w:val="373A36"/>
          <w:sz w:val="18"/>
          <w:szCs w:val="18"/>
        </w:rPr>
        <w:t>SMPEHPAFQNELGIAALRRVLTAYAFRN    587</w:t>
      </w:r>
    </w:p>
    <w:p w14:paraId="13865CF1" w14:textId="53DCD897" w:rsidR="00E121EB" w:rsidRPr="00C276C1" w:rsidRDefault="00E121EB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>
        <w:rPr>
          <w:rFonts w:ascii="IBM Plex Mono" w:hAnsi="IBM Plex Mono"/>
          <w:noProof/>
          <w:color w:val="373A36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D2F0D7" wp14:editId="67251B6B">
                <wp:simplePos x="0" y="0"/>
                <wp:positionH relativeFrom="column">
                  <wp:posOffset>1462188</wp:posOffset>
                </wp:positionH>
                <wp:positionV relativeFrom="paragraph">
                  <wp:posOffset>49530</wp:posOffset>
                </wp:positionV>
                <wp:extent cx="809834" cy="219838"/>
                <wp:effectExtent l="0" t="0" r="28575" b="27940"/>
                <wp:wrapNone/>
                <wp:docPr id="7775551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834" cy="219838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875AFFB" w14:textId="75832171" w:rsidR="00E121EB" w:rsidRPr="005B5B9D" w:rsidRDefault="00E121EB" w:rsidP="00E121E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xQ</w:t>
                            </w:r>
                            <w:r w:rsidRPr="005B5B9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2F0D7" id="_x0000_s1028" type="#_x0000_t202" style="position:absolute;margin-left:115.15pt;margin-top:3.9pt;width:63.75pt;height:17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" fillcolor="#f7caac [1301]" strokecolor="black [3213]" strokeweight=".5pt">
                <v:textbox>
                  <w:txbxContent>
                    <w:p w14:paraId="5875AFFB" w14:textId="75832171" w:rsidR="00E121EB" w:rsidRPr="005B5B9D" w:rsidRDefault="00E121EB" w:rsidP="00E121E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YxQ</w:t>
                      </w:r>
                      <w:r w:rsidRPr="005B5B9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otif</w:t>
                      </w:r>
                    </w:p>
                  </w:txbxContent>
                </v:textbox>
              </v:shape>
            </w:pict>
          </mc:Fallback>
        </mc:AlternateContent>
      </w:r>
    </w:p>
    <w:p w14:paraId="205070E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490896A7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595 PNIG</w:t>
      </w:r>
      <w:r w:rsidRPr="00E121EB">
        <w:rPr>
          <w:rFonts w:ascii="IBM Plex Mono" w:hAnsi="IBM Plex Mono"/>
          <w:b/>
          <w:bCs/>
          <w:color w:val="EE0000"/>
          <w:sz w:val="18"/>
          <w:szCs w:val="18"/>
          <w:highlight w:val="yellow"/>
        </w:rPr>
        <w:t>Y</w:t>
      </w:r>
      <w:r w:rsidRPr="00E121EB">
        <w:rPr>
          <w:rFonts w:ascii="IBM Plex Mono" w:hAnsi="IBM Plex Mono"/>
          <w:color w:val="373A36"/>
          <w:sz w:val="18"/>
          <w:szCs w:val="18"/>
          <w:highlight w:val="yellow"/>
        </w:rPr>
        <w:t>C</w:t>
      </w:r>
      <w:r w:rsidRPr="00E121EB">
        <w:rPr>
          <w:rFonts w:ascii="IBM Plex Mono" w:hAnsi="IBM Plex Mono"/>
          <w:b/>
          <w:bCs/>
          <w:color w:val="EE0000"/>
          <w:sz w:val="18"/>
          <w:szCs w:val="18"/>
          <w:highlight w:val="yellow"/>
        </w:rPr>
        <w:t>Q</w:t>
      </w:r>
      <w:r w:rsidRPr="00C276C1">
        <w:rPr>
          <w:rFonts w:ascii="IBM Plex Mono" w:hAnsi="IBM Plex Mono"/>
          <w:color w:val="373A36"/>
          <w:sz w:val="18"/>
          <w:szCs w:val="18"/>
        </w:rPr>
        <w:t>AMNIVTSVLLLYAKEEEAFWLLVALCERMLPDYYNTRVVGALV    644</w:t>
      </w:r>
    </w:p>
    <w:p w14:paraId="69884FBE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.|||||||||||||||||..|||||||||||||||||||||||||||||</w:t>
      </w:r>
    </w:p>
    <w:p w14:paraId="2D682C6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588 PTIG</w:t>
      </w:r>
      <w:r w:rsidRPr="00E121EB">
        <w:rPr>
          <w:rFonts w:ascii="IBM Plex Mono" w:hAnsi="IBM Plex Mono"/>
          <w:b/>
          <w:bCs/>
          <w:color w:val="EE0000"/>
          <w:sz w:val="18"/>
          <w:szCs w:val="18"/>
          <w:highlight w:val="yellow"/>
        </w:rPr>
        <w:t>Y</w:t>
      </w:r>
      <w:r w:rsidRPr="00E121EB">
        <w:rPr>
          <w:rFonts w:ascii="IBM Plex Mono" w:hAnsi="IBM Plex Mono"/>
          <w:color w:val="373A36"/>
          <w:sz w:val="18"/>
          <w:szCs w:val="18"/>
          <w:highlight w:val="yellow"/>
        </w:rPr>
        <w:t>C</w:t>
      </w:r>
      <w:r w:rsidRPr="00E121EB">
        <w:rPr>
          <w:rFonts w:ascii="IBM Plex Mono" w:hAnsi="IBM Plex Mono"/>
          <w:b/>
          <w:bCs/>
          <w:color w:val="EE0000"/>
          <w:sz w:val="18"/>
          <w:szCs w:val="18"/>
          <w:highlight w:val="yellow"/>
        </w:rPr>
        <w:t>Q</w:t>
      </w:r>
      <w:r w:rsidRPr="00C276C1">
        <w:rPr>
          <w:rFonts w:ascii="IBM Plex Mono" w:hAnsi="IBM Plex Mono"/>
          <w:color w:val="373A36"/>
          <w:sz w:val="18"/>
          <w:szCs w:val="18"/>
        </w:rPr>
        <w:t>AMNIVTSVLLLYGSEEEAFWLLVALCERMLPDYYNTRVVGALV    637</w:t>
      </w:r>
    </w:p>
    <w:p w14:paraId="107B3E7D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6318EC3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645 DQGVFEELARDYVPQLYDCMQDLGVISTISLSWFLTLFLSVMPFESAVVV    694</w:t>
      </w:r>
    </w:p>
    <w:p w14:paraId="4E2A092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:||||.||::|||.:.||||||||:|||||||||||||||||||||:</w:t>
      </w:r>
    </w:p>
    <w:p w14:paraId="3DAD6EC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638 DQGIFEELTRDFLPQLSEKMQDLGVISSISLSWFLTLFLSVMPFESAVVI    687</w:t>
      </w:r>
    </w:p>
    <w:p w14:paraId="4180048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6739FA37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695 VDCFFYEGIKVIFQLALAVLDANVDKLLNCKDDGEAMTVLGRYLDSVTNK    744</w:t>
      </w:r>
    </w:p>
    <w:p w14:paraId="36410E0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|||||||||.|:||||||||:::||.|.|:|||||:||||||:|.||</w:t>
      </w:r>
    </w:p>
    <w:p w14:paraId="78C3507E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688 VDCFFYEGIKVILQVALAVLDANMEQLLGCSDEGEAMTMLGRYLDNVVNK    737</w:t>
      </w:r>
    </w:p>
    <w:p w14:paraId="77F3F5F2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652F2EA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745 DSTLPPIPHLHSLLSDDVEPYPEVDIFRLIRTSYEKFGTIRADLIEQMRF    794</w:t>
      </w:r>
    </w:p>
    <w:p w14:paraId="5E1D087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.|..||||||.:|||...:|..|||||.|::.|||||.::||:.||||||</w:t>
      </w:r>
    </w:p>
    <w:p w14:paraId="1AD9C01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738 QSVSPPIPHLRALLSSSDDPPAEVDIFELLKVSYEKFSSLRAEDIEQMRF    787</w:t>
      </w:r>
    </w:p>
    <w:p w14:paraId="2EAB7240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024ABBB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795 KQRLKVIQTLEDTTKRNVVRTIVTETSFTIDELEELYALFKAEHLTSCYW    844</w:t>
      </w:r>
    </w:p>
    <w:p w14:paraId="080F693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|||||:||||.||:|||.|..:..|:|:|||:||.:|||:||.|.||</w:t>
      </w:r>
    </w:p>
    <w:p w14:paraId="52443CBF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788 KQRLKVIQSLEDTAKRSVVRAIPVDIGFSIEELEDLYMVFKAKHLASQYW    837</w:t>
      </w:r>
    </w:p>
    <w:p w14:paraId="1EDB4D16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5E290A26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845 GGSSNALDRHDPSLPYLEQYRIDFEQFKGMFALLFPWACGTHSDVLASRL    894</w:t>
      </w:r>
    </w:p>
    <w:p w14:paraId="677746BE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.|.....|.|||||||||||||..||:.:||.|.|||||:|:.:||.|:</w:t>
      </w:r>
    </w:p>
    <w:p w14:paraId="65E1D949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838 GCSRTMAGRRDPSLPYLEQYRIDASQFRELFASLTPWACGSHTPLLAGRM    887</w:t>
      </w:r>
    </w:p>
    <w:p w14:paraId="2459C5CC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2305FBC0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895 FQLLDENGDSLINFREFVSGLSAACHGDLTEKLKLLYKMHVLPEPSSDQD    944</w:t>
      </w:r>
    </w:p>
    <w:p w14:paraId="3797CA05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:|||||.||||||:|||:|:|...|||||||||:|||:| || |:...:</w:t>
      </w:r>
    </w:p>
    <w:p w14:paraId="552DF06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888 FRLLDENKDSLINFKEFVTGMSGMYHGDLTEKLKVLYKLH-LP-PALSPE    935</w:t>
      </w:r>
    </w:p>
    <w:p w14:paraId="5E6D011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16D0202F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945 EPDSAFEATQYFFEDITPECTHVV-------------GLDSRSKQGADDG    981</w:t>
      </w:r>
    </w:p>
    <w:p w14:paraId="496F6777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.:||.||..||.||.:.|.:.:.             .|....::|:.  </w:t>
      </w:r>
    </w:p>
    <w:p w14:paraId="51E1298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936 EAESALEAAHYFTEDSSSEASPLASDLDLFLPWEAQEALPQEEQEGSG--    983</w:t>
      </w:r>
    </w:p>
    <w:p w14:paraId="46021B92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59E8847B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 982 FVTVSLKPDKGKRANSQENRNYLRLWTPENKSKSKNAKDLPKLNQGQFIE   1031</w:t>
      </w:r>
    </w:p>
    <w:p w14:paraId="482F57B9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    |.:..:.|..:|.:.|:|||:|..|.:::.:..|||||:||.||||</w:t>
      </w:r>
    </w:p>
    <w:p w14:paraId="5B45236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 984 ----SEERGEEKGTSSPDYRHYLRMWAKEKEAQKETIKDLPKMNQEQFIE   1029</w:t>
      </w:r>
    </w:p>
    <w:p w14:paraId="066C2666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7E09D3D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1032 LCKTMYNMFSEDPNEQELYHATAAVTSLLLEIGEVGKLFVAQPAKEGGSG   1081</w:t>
      </w:r>
    </w:p>
    <w:p w14:paraId="5A10050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||:||||||||.||:||||.|.|.||||.||||||.|.|:..::....</w:t>
      </w:r>
    </w:p>
    <w:p w14:paraId="339E4440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1030 LCKTLYNMFSEDPMEQDLYHAIATVASLLLRIGEVGKKFSARTGRKPRDC   1079</w:t>
      </w:r>
    </w:p>
    <w:p w14:paraId="59AD0924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5E448544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1082 GS------GPSCHQGIPGVLFPKKGPGQPYVVESVEPLPASLAPDSEEHS   1125</w:t>
      </w:r>
    </w:p>
    <w:p w14:paraId="05B95DB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.:      .|..||.....|.|                ||:..|.::   </w:t>
      </w:r>
    </w:p>
    <w:p w14:paraId="334D116B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1080 ATEEDEPPAPELHQDAARELQP----------------PAAGDPQAK---   1110</w:t>
      </w:r>
    </w:p>
    <w:p w14:paraId="2EA20AD7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1986B333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1126 LGG--------QMEDIKLEDSSPRDNGACSSMLISDDDTKDDSSMSSYSV   1167</w:t>
      </w:r>
    </w:p>
    <w:p w14:paraId="5F955DE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.||        |...:.:|..|....|: .|.|:|||:||||.|||||||</w:t>
      </w:r>
    </w:p>
    <w:p w14:paraId="003F5CFB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1111 AGGDTHLGKAPQESQVVVEGGSGEGQGS-PSQLLSDDETKDDMSMSSYSV   1159</w:t>
      </w:r>
    </w:p>
    <w:p w14:paraId="19DEAD4D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0EAB2B95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lastRenderedPageBreak/>
        <w:t>TBC1D9A         1168 LSAGSHEEDKLHCEDIGEDTVLVRSGQGTAALPRST---SLDRDWAITFE   1214</w:t>
      </w:r>
    </w:p>
    <w:p w14:paraId="57B3B55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:|.||     |.|||:.:|||||   .|.|..|.:.   ::|.||.|:||</w:t>
      </w:r>
    </w:p>
    <w:p w14:paraId="2440E88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1160 VSTGS-----LQCEDLADDTVLV---GGEACSPTARIGGTVDTDWCISFE   1201</w:t>
      </w:r>
    </w:p>
    <w:p w14:paraId="6925AD94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6580F07D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1215 QFLASLLTEPALVKYFDKPVCMMARITSAKNIRMMGKPLTSASDYEISAM   1264</w:t>
      </w:r>
    </w:p>
    <w:p w14:paraId="1E96D091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.|||:|||..||.:|:|.|.:..:|...|.:.   :..::|||:|...:</w:t>
      </w:r>
    </w:p>
    <w:p w14:paraId="1ACC0665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1202 QILASILTESVLVNFFEKRVDIGLKIKDQKKVE---RQFSTASDHEQPGV   1248</w:t>
      </w:r>
    </w:p>
    <w:p w14:paraId="201E219E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</w:p>
    <w:p w14:paraId="3EFC6478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A         1265 SG   1266</w:t>
      </w:r>
    </w:p>
    <w:p w14:paraId="73A720AA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 xml:space="preserve">                     ||</w:t>
      </w:r>
    </w:p>
    <w:p w14:paraId="6D9D0820" w14:textId="77777777" w:rsidR="00C276C1" w:rsidRPr="00C276C1" w:rsidRDefault="00C276C1" w:rsidP="00C276C1">
      <w:pPr>
        <w:pStyle w:val="HTMLPreformatted"/>
        <w:rPr>
          <w:rFonts w:ascii="IBM Plex Mono" w:hAnsi="IBM Plex Mono"/>
          <w:color w:val="373A36"/>
          <w:sz w:val="18"/>
          <w:szCs w:val="18"/>
        </w:rPr>
      </w:pPr>
      <w:r w:rsidRPr="00C276C1">
        <w:rPr>
          <w:rFonts w:ascii="IBM Plex Mono" w:hAnsi="IBM Plex Mono"/>
          <w:color w:val="373A36"/>
          <w:sz w:val="18"/>
          <w:szCs w:val="18"/>
        </w:rPr>
        <w:t>TBC1D9B         1249 SG   1250</w:t>
      </w:r>
    </w:p>
    <w:p w14:paraId="46EABCF5" w14:textId="77777777" w:rsidR="00C276C1" w:rsidRPr="00C276C1" w:rsidRDefault="00C276C1" w:rsidP="00DC09E4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</w:p>
    <w:sectPr w:rsidR="00C276C1" w:rsidRPr="00C27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BM Plex Mono">
    <w:charset w:val="00"/>
    <w:family w:val="modern"/>
    <w:pitch w:val="fixed"/>
    <w:sig w:usb0="A000026F" w:usb1="5000207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zNDI3NzM1MzE1trRQ0lEKTi0uzszPAykwrAUA2XOCxywAAAA="/>
  </w:docVars>
  <w:rsids>
    <w:rsidRoot w:val="00DC09E4"/>
    <w:rsid w:val="001F5A3B"/>
    <w:rsid w:val="003018B1"/>
    <w:rsid w:val="00525259"/>
    <w:rsid w:val="005B5B9D"/>
    <w:rsid w:val="006E3548"/>
    <w:rsid w:val="00852D0A"/>
    <w:rsid w:val="00924D7A"/>
    <w:rsid w:val="00B90889"/>
    <w:rsid w:val="00C276C1"/>
    <w:rsid w:val="00CD3225"/>
    <w:rsid w:val="00DC09E4"/>
    <w:rsid w:val="00E1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836FC"/>
  <w15:chartTrackingRefBased/>
  <w15:docId w15:val="{643BE17E-E854-404A-91C1-9D7EEB3A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9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9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9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9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9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9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9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9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9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9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9E4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76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76C1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Chouhan</dc:creator>
  <cp:keywords/>
  <dc:description/>
  <cp:lastModifiedBy>Dell Inspiron 5410</cp:lastModifiedBy>
  <cp:revision>3</cp:revision>
  <dcterms:created xsi:type="dcterms:W3CDTF">2026-02-15T07:06:00Z</dcterms:created>
  <dcterms:modified xsi:type="dcterms:W3CDTF">2026-02-19T11:11:00Z</dcterms:modified>
</cp:coreProperties>
</file>